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6"/>
          <w:szCs w:val="36"/>
          <w:lang w:val="en-GB"/>
        </w:rPr>
      </w:pPr>
      <w:r>
        <w:rPr>
          <w:rFonts w:cs="Times New Roman" w:ascii="Times New Roman" w:hAnsi="Times New Roman"/>
          <w:b/>
          <w:sz w:val="36"/>
          <w:szCs w:val="36"/>
          <w:lang w:val="en-GB"/>
        </w:rPr>
        <w:t>Supporting Information Caption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3 table: DTC codes ischemic heart disease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2115"/>
        <w:gridCol w:w="4077"/>
      </w:tblGrid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agnosis code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alism code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scrip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0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3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ymp. isch. heart disease, 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0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3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table AP, myocardial infarc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0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gina pectoris stable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04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 elevated myocardial infarc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0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T elevated myocardial infarc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0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chemia?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91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team meeting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team meeting without surgery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0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3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mp. isch. heart disease, not DBC-102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0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gina pectoris, stable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03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gina pectoris, instable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11:20:00Z</dcterms:created>
  <dc:creator>A.J. Bodewes</dc:creator>
  <dc:description/>
  <cp:keywords/>
  <dc:language>en-US</dc:language>
  <cp:lastModifiedBy>A.J. Bodewes</cp:lastModifiedBy>
  <dcterms:modified xsi:type="dcterms:W3CDTF">2015-09-07T11:26:00Z</dcterms:modified>
  <cp:revision>3</cp:revision>
  <dc:subject/>
  <dc:title/>
</cp:coreProperties>
</file>